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124D4" w14:textId="42D698ED" w:rsidR="009F709A" w:rsidRPr="008068BE" w:rsidRDefault="00D2766A">
      <w:pPr>
        <w:rPr>
          <w:rFonts w:ascii="Times New Roman" w:hAnsi="Times New Roman" w:cs="Times New Roman"/>
          <w:sz w:val="24"/>
          <w:szCs w:val="24"/>
        </w:rPr>
      </w:pPr>
      <w:r w:rsidRPr="00D276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le </w:t>
      </w:r>
      <w:r w:rsidR="00254C8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="00405350" w:rsidRPr="008068BE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405350" w:rsidRPr="008068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5350" w:rsidRPr="008068BE">
        <w:rPr>
          <w:rFonts w:ascii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>List of strains used in this study.</w:t>
      </w:r>
    </w:p>
    <w:p w14:paraId="044B1722" w14:textId="4FC31824" w:rsidR="00942717" w:rsidRPr="008068BE" w:rsidRDefault="0094271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71" w:type="dxa"/>
        <w:tblLook w:val="0420" w:firstRow="1" w:lastRow="0" w:firstColumn="0" w:lastColumn="0" w:noHBand="0" w:noVBand="1"/>
      </w:tblPr>
      <w:tblGrid>
        <w:gridCol w:w="1177"/>
        <w:gridCol w:w="7994"/>
      </w:tblGrid>
      <w:tr w:rsidR="00942717" w:rsidRPr="008068BE" w14:paraId="7FE10B3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0DC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22B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otype</w:t>
            </w:r>
          </w:p>
        </w:tc>
      </w:tr>
      <w:tr w:rsidR="00C43607" w:rsidRPr="008068BE" w14:paraId="36E038A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8B84" w14:textId="4518F4B8" w:rsidR="00C43607" w:rsidRPr="008068BE" w:rsidRDefault="00C4360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46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2391" w14:textId="45CC2D61" w:rsidR="00C43607" w:rsidRPr="008068BE" w:rsidRDefault="00C4360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at-2(ad465)</w:t>
            </w:r>
            <w:r w:rsidR="00F85933"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</w:tr>
      <w:tr w:rsidR="00C43607" w:rsidRPr="008068BE" w14:paraId="2C6D7FE8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AAEC" w14:textId="523AE215" w:rsidR="00C43607" w:rsidRPr="008068BE" w:rsidRDefault="00C4360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35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1453" w14:textId="083C8137" w:rsidR="00C43607" w:rsidRPr="008068BE" w:rsidRDefault="00C4360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A0ECD" w:rsidRPr="008068BE" w14:paraId="20E16509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2EDBC" w14:textId="47BD48A1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RM102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72774" w14:textId="4398179D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2(ok952)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CA0ECD" w:rsidRPr="008068BE" w14:paraId="1AFCFABC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F4E7E" w14:textId="689DBFB5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VC268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2F2E4" w14:textId="1E952306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6(ok2195)</w:t>
            </w:r>
            <w:r w:rsidR="008068BE" w:rsidRPr="008068BE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</w:tr>
      <w:tr w:rsidR="00CA0ECD" w:rsidRPr="008068BE" w14:paraId="72893B4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E3F0D" w14:textId="74CAB9B0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RB240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5AE36" w14:textId="53662658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15(ok3291)</w:t>
            </w:r>
            <w:r w:rsidR="008068BE"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068BE" w:rsidRPr="008068B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A0ECD" w:rsidRPr="008068BE" w14:paraId="7A3EB47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783A8" w14:textId="0A283B4B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RB151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282BF" w14:textId="447754EF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19(ok1813)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</w:tr>
      <w:tr w:rsidR="00CA0ECD" w:rsidRPr="008068BE" w14:paraId="32BA1154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DE697" w14:textId="47D76459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RB16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40253" w14:textId="2D31861F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20(ok2022)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</w:tr>
      <w:tr w:rsidR="00CA0ECD" w:rsidRPr="008068BE" w14:paraId="347A9C5E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2C82" w14:textId="5FF31A4B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RB17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16C0B" w14:textId="7A56826A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21(ok2320)</w:t>
            </w:r>
            <w:r w:rsidR="00305BAF"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CA0ECD" w:rsidRPr="008068BE" w14:paraId="325BEE6C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1DEEC" w14:textId="7FE90B53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MT1746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1FB8B" w14:textId="2A646E62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bookmarkStart w:id="0" w:name="OLE_LINK1"/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25(n5021)</w:t>
            </w:r>
            <w:bookmarkEnd w:id="0"/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CA0ECD" w:rsidRPr="008068BE" w14:paraId="118718AE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80CC0" w14:textId="6BAE585A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>VC96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EE2D" w14:textId="1A8061F2" w:rsidR="00CA0ECD" w:rsidRPr="008068BE" w:rsidRDefault="00CA0ECD" w:rsidP="00CA0EC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068BE">
              <w:rPr>
                <w:rFonts w:ascii="Times New Roman" w:hAnsi="Times New Roman" w:cs="Times New Roman"/>
                <w:i/>
                <w:sz w:val="24"/>
                <w:szCs w:val="24"/>
              </w:rPr>
              <w:t>set-32(ok1457)</w:t>
            </w:r>
            <w:r w:rsidRPr="008068BE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B50B9F" w:rsidRPr="008068BE" w14:paraId="449D98F6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03E6" w14:textId="0F04691D" w:rsidR="00B50B9F" w:rsidRPr="008068BE" w:rsidRDefault="00305BAF" w:rsidP="00B50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32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32BE" w14:textId="6ECECFB8" w:rsidR="00B50B9F" w:rsidRPr="008068BE" w:rsidRDefault="00B50B9F" w:rsidP="00B50B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t-2(n425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18545B8C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C1B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46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38C3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3(ust5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</w:tr>
      <w:tr w:rsidR="00942717" w:rsidRPr="008068BE" w14:paraId="3E5DF81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101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56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794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ok232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942717" w:rsidRPr="008068BE" w14:paraId="1C11843E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5816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56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EE1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3(ust5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</w:tr>
      <w:tr w:rsidR="00942717" w:rsidRPr="008068BE" w14:paraId="344D23C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494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56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B9A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942717" w:rsidRPr="008068BE" w14:paraId="6B46CFC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7E4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2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435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6(ok219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341E7428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08E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2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C69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9(ok1813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462B6B67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E79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3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690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0(ok2022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X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78AEAE5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723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3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F97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(n502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4366A66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1D9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3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C1F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32(ok145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942717" w:rsidRPr="008068BE" w14:paraId="4B81265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BE44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72E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sks-1(ok125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942717" w:rsidRPr="008068BE" w14:paraId="7E45940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4AE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3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CF8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sks-1(ok125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942717" w:rsidRPr="008068BE" w14:paraId="3160DE4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E62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79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C297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942717" w:rsidRPr="008068BE" w14:paraId="38D1669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901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2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6952" w14:textId="77777777" w:rsidR="00942717" w:rsidRPr="008068BE" w:rsidRDefault="00942717" w:rsidP="00942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296E5BF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9E1C" w14:textId="05ACC60F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2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8F75" w14:textId="0E6C6131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(n502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713829B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E68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4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46C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pl-2(tm1489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C43607" w:rsidRPr="008068BE" w14:paraId="63BD70A8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34F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4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00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6(ok219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3FE5C74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C30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4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5BB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9(ok1813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60645C5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6C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4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D89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0(ok2022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675DAA1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CEB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4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62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32(ok145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C43607" w:rsidRPr="008068BE" w14:paraId="05E5942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43F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5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F3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10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0EC9C23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9A7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6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359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10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1142269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840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86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66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33(ust11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F85933" w:rsidRPr="008068BE" w14:paraId="13A18BD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7F0D" w14:textId="6BE85FC3" w:rsidR="00F85933" w:rsidRPr="008068BE" w:rsidRDefault="00F85933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98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D21D" w14:textId="0300E05E" w:rsidR="00F85933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ustIS204 </w:t>
            </w:r>
            <w:r w:rsidR="00F859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 x flag::gfp::set-21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)</w:t>
            </w:r>
            <w:r w:rsidR="002D5CFB"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F85933" w:rsidRPr="008068BE" w14:paraId="4495B9C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A262" w14:textId="7B4B949F" w:rsidR="00F85933" w:rsidRPr="008068BE" w:rsidRDefault="00F85933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98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623E" w14:textId="53AC26A0" w:rsidR="00F85933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06(</w:t>
            </w:r>
            <w:r w:rsidR="00F859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::gfp:: 3 x flag)</w:t>
            </w:r>
            <w:r w:rsidR="002D5CFB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D5CFB"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F85933" w:rsidRPr="008068BE" w14:paraId="6EE4955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354B" w14:textId="1D91883B" w:rsidR="00F85933" w:rsidRPr="008068BE" w:rsidRDefault="00F85933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98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7D65" w14:textId="4EC5C085" w:rsidR="00F85933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05(</w:t>
            </w:r>
            <w:r w:rsidR="003532C0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 x flag::gfp::set-32)</w:t>
            </w:r>
            <w:r w:rsidR="002D5CFB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2D5CFB"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F85933" w:rsidRPr="008068BE" w14:paraId="4C5EFDB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CABC" w14:textId="12F8BB8C" w:rsidR="00F85933" w:rsidRPr="008068BE" w:rsidRDefault="00E43033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2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6511" w14:textId="4174937A" w:rsidR="00F85933" w:rsidRPr="008068BE" w:rsidRDefault="00AE113C" w:rsidP="00E430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62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(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3p::</w:t>
            </w:r>
            <w:r w:rsidR="003532C0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3::gfp:: 3 x flag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) </w:t>
            </w:r>
            <w:r w:rsidR="00E43033"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V</w:t>
            </w:r>
          </w:p>
        </w:tc>
      </w:tr>
      <w:tr w:rsidR="00C43607" w:rsidRPr="008068BE" w14:paraId="692E0634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435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3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64E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sks-1(ok125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6E0EDB" w:rsidRPr="008068BE" w14:paraId="0172442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C534" w14:textId="499CE9BA" w:rsidR="006E0EDB" w:rsidRPr="006E0EDB" w:rsidRDefault="006E0EDB" w:rsidP="006E0E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0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G113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4192" w14:textId="23BF58A4" w:rsidR="006E0EDB" w:rsidRPr="006E0EDB" w:rsidRDefault="006E0EDB" w:rsidP="006E0E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E0ED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af-2(e1370)</w:t>
            </w:r>
            <w:r w:rsidRPr="006E0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II (3x)</w:t>
            </w:r>
          </w:p>
        </w:tc>
      </w:tr>
      <w:tr w:rsidR="00C43607" w:rsidRPr="008068BE" w14:paraId="6DCAEC3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03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3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567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9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7D073D7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B8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3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69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9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IV</w:t>
            </w:r>
          </w:p>
        </w:tc>
      </w:tr>
      <w:tr w:rsidR="00C43607" w:rsidRPr="008068BE" w14:paraId="046961F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B8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HG113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EE6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2FA19456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319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3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31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9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76290DC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838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B008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5C8A613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FB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717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30712154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E249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9CB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15(ok329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3F9E22D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7285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4C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(ok952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C43607" w:rsidRPr="008068BE" w14:paraId="6CFE5EF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43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957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(ok952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C43607" w:rsidRPr="008068BE" w14:paraId="0E70E2C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828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98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pl-1(tm162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2811D17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59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4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37A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25453C8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8E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5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85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10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7D3CA73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13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5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077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33(ust11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2D5CFB" w:rsidRPr="008068BE" w14:paraId="6A4E5B47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F6B4" w14:textId="2C09AC8F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5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40D1" w14:textId="22DB20D2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3 x flag::gfp::set-32(ustIS205) 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2D5CFB" w:rsidRPr="008068BE" w14:paraId="7BF9A919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516F" w14:textId="0A2DA525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5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F78D" w14:textId="4B86DB80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 x flag::gfp::set-21(ustIS204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2D5CFB" w:rsidRPr="008068BE" w14:paraId="60B15FA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11B3" w14:textId="142542F4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5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F345" w14:textId="0F9F94B8" w:rsidR="002D5CFB" w:rsidRPr="008068BE" w:rsidRDefault="002D5CFB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et-25::gfp:: 3 x flag(ustIS206) 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C43607" w:rsidRPr="008068BE" w14:paraId="73A92CF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4B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9F9" w14:textId="6B8A8742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et-21(ust68) IV;asm-2(tm3746) 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 w:rsidR="00C43607" w:rsidRPr="008068BE" w14:paraId="638BAB37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638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9A0" w14:textId="3C73E4FD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ns-35(ok329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C43607" w:rsidRPr="008068BE" w14:paraId="18DD8C2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0C0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6AD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s-7(ok138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C43607" w:rsidRPr="008068BE" w14:paraId="7FD77D8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B85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7A0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hr-62(tm181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C43607" w:rsidRPr="008068BE" w14:paraId="30C38BD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BD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08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p-12(tm2963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C43607" w:rsidRPr="008068BE" w14:paraId="263B64B6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A6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6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5A9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ts-1(gk10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645AFDE4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38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07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d-3(tm76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2526A962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62C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808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o-3(ok167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4C9D06B8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A3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DF7" w14:textId="7EF4595F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35E8.7(ust19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C43607" w:rsidRPr="008068BE" w14:paraId="4B4F0CD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07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34B" w14:textId="22FF170B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39G8B.7(ust19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</w:tr>
      <w:tr w:rsidR="00C43607" w:rsidRPr="008068BE" w14:paraId="7482CCC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8A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7FC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16(mu8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(ok952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C43607" w:rsidRPr="008068BE" w14:paraId="28489FD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883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3F7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33(ust11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C43607" w:rsidRPr="008068BE" w14:paraId="27AEFFE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CA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D64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10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50A7183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6DC6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7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6DB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10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45C1A237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7A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19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4A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t-2(n4256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</w:tr>
      <w:tr w:rsidR="00C43607" w:rsidRPr="008068BE" w14:paraId="014C5AF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240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36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A91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41A4939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FFE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36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199" w14:textId="25BB96D1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(n502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  <w:p w14:paraId="415A5611" w14:textId="7F588EE4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C43607" w:rsidRPr="008068BE" w14:paraId="4B8AF346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B72" w14:textId="77777777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36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E8D" w14:textId="3C9831EC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  <w:p w14:paraId="09EFB1F6" w14:textId="489FFC4B" w:rsidR="00C43607" w:rsidRPr="008068BE" w:rsidRDefault="00C43607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Is356 [daf-16p::daf-16a/b::GFP + rol-6(su1006)] I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2D5CFB" w:rsidRPr="008068BE" w14:paraId="2BC961DB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D10C" w14:textId="200A746C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</w:t>
            </w:r>
            <w:r w:rsidR="002D5CFB"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9080" w14:textId="7B8F8379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at-2(ad46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</w:t>
            </w:r>
          </w:p>
        </w:tc>
      </w:tr>
      <w:tr w:rsidR="002D5CFB" w:rsidRPr="008068BE" w14:paraId="4325F3D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A591" w14:textId="0EDE2191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</w:t>
            </w:r>
            <w:r w:rsidR="002D5CFB"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5B1B" w14:textId="711C81A1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lag) 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2D5CFB" w:rsidRPr="008068BE" w14:paraId="6E1186A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1BE3" w14:textId="48E07E97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</w:t>
            </w:r>
            <w:r w:rsidR="002D5CFB"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CBA6" w14:textId="15F44138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g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2D5CFB" w:rsidRPr="008068BE" w14:paraId="2373890A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7211" w14:textId="2D6AF25D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89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B56B" w14:textId="246DDDAB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(n502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g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2D5CFB" w:rsidRPr="008068BE" w14:paraId="68A0B82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D25E" w14:textId="710A4F45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89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4827" w14:textId="44684D40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g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2D5CFB" w:rsidRPr="008068BE" w14:paraId="2981385D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3C66" w14:textId="7D832082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89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CA1A" w14:textId="00589A69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1(ust6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V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g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2D5CFB" w:rsidRPr="008068BE" w14:paraId="0634E76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BDD4" w14:textId="4309CCC2" w:rsidR="002D5CFB" w:rsidRPr="008068BE" w:rsidRDefault="00AE113C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189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26BD" w14:textId="4058B7E7" w:rsidR="002D5CFB" w:rsidRPr="008068BE" w:rsidRDefault="00964797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-25(n5021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stIS234(daf-16::gfp::3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</w:t>
            </w:r>
            <w:r w:rsidR="00E43033"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g)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5B6066" w:rsidRPr="008068BE" w14:paraId="7DE5273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D9F3" w14:textId="3747ACBF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E08D" w14:textId="20B2E404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m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-2(tm3746) 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 w:rsidR="005B6066" w:rsidRPr="008068BE" w14:paraId="68F51BD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D87F" w14:textId="1CB64202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35DD" w14:textId="37E5DDAD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ns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35(ok329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5B6066" w:rsidRPr="008068BE" w14:paraId="763B5180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AC00" w14:textId="170F0EF6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6486" w14:textId="2981189D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s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7(ok1384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5B6066" w:rsidRPr="008068BE" w14:paraId="2EE96D48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A149" w14:textId="1C9483D4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30A9" w14:textId="61932481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hr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62(tm181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</w:tr>
      <w:tr w:rsidR="005B6066" w:rsidRPr="008068BE" w14:paraId="1DCBBC95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90B7" w14:textId="08922AC5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6F70" w14:textId="0F0B7A00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p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12(tm2963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5B6066" w:rsidRPr="008068BE" w14:paraId="359DD77F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843C" w14:textId="6A7F775E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BCCD" w14:textId="019AC789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ts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1(gk105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5B6066" w:rsidRPr="008068BE" w14:paraId="0EF2E8E3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A545" w14:textId="37134D01" w:rsidR="005B6066" w:rsidRPr="008068BE" w:rsidRDefault="005B6066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02AA" w14:textId="778F2116" w:rsidR="005B6066" w:rsidRPr="008068BE" w:rsidRDefault="005B6066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o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3(ok167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5B6066" w:rsidRPr="008068BE" w14:paraId="670615E6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639D" w14:textId="7A7E02DD" w:rsidR="005B6066" w:rsidRPr="008068BE" w:rsidRDefault="005B6066" w:rsidP="00C436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5C99" w14:textId="6B0AFBE6" w:rsidR="005B6066" w:rsidRPr="008068BE" w:rsidRDefault="005B6066" w:rsidP="00C436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d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3(tm76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</w:p>
        </w:tc>
      </w:tr>
      <w:tr w:rsidR="005B6066" w:rsidRPr="008068BE" w14:paraId="47799461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CBFF" w14:textId="4F40E0E1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A61E" w14:textId="3485EFD8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9G8B.7(ust197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</w:tr>
      <w:tr w:rsidR="005B6066" w:rsidRPr="008068BE" w14:paraId="537032F7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1116" w14:textId="06FFF6AD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26DA" w14:textId="50FB71C6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proofErr w:type="gramEnd"/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5E8.7(ust198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</w:p>
        </w:tc>
      </w:tr>
      <w:tr w:rsidR="005B6066" w:rsidRPr="008068BE" w14:paraId="026B4A24" w14:textId="77777777" w:rsidTr="008068BE">
        <w:trPr>
          <w:trHeight w:val="28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0020" w14:textId="019D7FBA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G2077</w:t>
            </w:r>
          </w:p>
        </w:tc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9AE6" w14:textId="6C2F4F4D" w:rsidR="005B6066" w:rsidRPr="008068BE" w:rsidRDefault="005B6066" w:rsidP="005B60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f-2(e1370)</w:t>
            </w:r>
            <w:r w:rsidRPr="008068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;</w:t>
            </w:r>
            <w:r w:rsidRPr="008068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ustIS62(set-13p::set-13::gfp:: 3 x flag) </w:t>
            </w:r>
            <w:r w:rsidRPr="008068B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IV</w:t>
            </w:r>
          </w:p>
        </w:tc>
      </w:tr>
    </w:tbl>
    <w:p w14:paraId="0A81FE0A" w14:textId="37FB7AC2" w:rsidR="00942717" w:rsidRPr="008068BE" w:rsidRDefault="00942717">
      <w:pPr>
        <w:rPr>
          <w:rFonts w:ascii="Times New Roman" w:hAnsi="Times New Roman" w:cs="Times New Roman"/>
          <w:sz w:val="24"/>
          <w:szCs w:val="24"/>
        </w:rPr>
      </w:pPr>
    </w:p>
    <w:p w14:paraId="45A13600" w14:textId="77777777" w:rsidR="00942717" w:rsidRPr="008068BE" w:rsidRDefault="00942717">
      <w:pPr>
        <w:rPr>
          <w:rFonts w:ascii="Times New Roman" w:hAnsi="Times New Roman" w:cs="Times New Roman"/>
          <w:sz w:val="24"/>
          <w:szCs w:val="24"/>
        </w:rPr>
      </w:pPr>
    </w:p>
    <w:sectPr w:rsidR="00942717" w:rsidRPr="00806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31C14" w14:textId="77777777" w:rsidR="0013749D" w:rsidRDefault="0013749D" w:rsidP="006E0EDB">
      <w:r>
        <w:separator/>
      </w:r>
    </w:p>
  </w:endnote>
  <w:endnote w:type="continuationSeparator" w:id="0">
    <w:p w14:paraId="065144AC" w14:textId="77777777" w:rsidR="0013749D" w:rsidRDefault="0013749D" w:rsidP="006E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38B86" w14:textId="77777777" w:rsidR="0013749D" w:rsidRDefault="0013749D" w:rsidP="006E0EDB">
      <w:r>
        <w:separator/>
      </w:r>
    </w:p>
  </w:footnote>
  <w:footnote w:type="continuationSeparator" w:id="0">
    <w:p w14:paraId="6583BDA5" w14:textId="77777777" w:rsidR="0013749D" w:rsidRDefault="0013749D" w:rsidP="006E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A2"/>
    <w:rsid w:val="00000459"/>
    <w:rsid w:val="00011A6F"/>
    <w:rsid w:val="00031A0C"/>
    <w:rsid w:val="000545BC"/>
    <w:rsid w:val="000E4DA7"/>
    <w:rsid w:val="0013749D"/>
    <w:rsid w:val="001E52A2"/>
    <w:rsid w:val="00254C82"/>
    <w:rsid w:val="002B62C3"/>
    <w:rsid w:val="002D4940"/>
    <w:rsid w:val="002D5CFB"/>
    <w:rsid w:val="00305BAF"/>
    <w:rsid w:val="0031424E"/>
    <w:rsid w:val="003532C0"/>
    <w:rsid w:val="00405350"/>
    <w:rsid w:val="005B6066"/>
    <w:rsid w:val="006B39E1"/>
    <w:rsid w:val="006E0EDB"/>
    <w:rsid w:val="00724619"/>
    <w:rsid w:val="007A2626"/>
    <w:rsid w:val="007C7AA4"/>
    <w:rsid w:val="008068BE"/>
    <w:rsid w:val="00872A2E"/>
    <w:rsid w:val="00942717"/>
    <w:rsid w:val="00964797"/>
    <w:rsid w:val="009F5BEA"/>
    <w:rsid w:val="009F709A"/>
    <w:rsid w:val="00AE113C"/>
    <w:rsid w:val="00B50B9F"/>
    <w:rsid w:val="00C321AC"/>
    <w:rsid w:val="00C43607"/>
    <w:rsid w:val="00CA0ECD"/>
    <w:rsid w:val="00CE7824"/>
    <w:rsid w:val="00D2766A"/>
    <w:rsid w:val="00E43033"/>
    <w:rsid w:val="00E4430B"/>
    <w:rsid w:val="00EB3EDD"/>
    <w:rsid w:val="00F26ACF"/>
    <w:rsid w:val="00F85933"/>
    <w:rsid w:val="00FA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B98CF"/>
  <w15:chartTrackingRefBased/>
  <w15:docId w15:val="{B4BDB92C-D121-4AD6-BBB9-27AFDE99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3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萌</dc:creator>
  <cp:keywords/>
  <dc:description/>
  <cp:lastModifiedBy>黄 萌</cp:lastModifiedBy>
  <cp:revision>29</cp:revision>
  <dcterms:created xsi:type="dcterms:W3CDTF">2021-08-08T15:12:00Z</dcterms:created>
  <dcterms:modified xsi:type="dcterms:W3CDTF">2022-09-04T12:13:00Z</dcterms:modified>
</cp:coreProperties>
</file>